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4F89" w:rsidRDefault="004B4F89"/>
    <w:p w:rsidR="00746F99" w:rsidRPr="00A54D92" w:rsidRDefault="002A720A" w:rsidP="00746F9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54D9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A4BB5" w:rsidRPr="00A54D92">
        <w:rPr>
          <w:rFonts w:ascii="Times New Roman" w:hAnsi="Times New Roman" w:cs="Times New Roman"/>
          <w:b/>
          <w:sz w:val="24"/>
          <w:szCs w:val="24"/>
        </w:rPr>
        <w:t>F</w:t>
      </w:r>
      <w:r w:rsidRPr="00A54D92">
        <w:rPr>
          <w:rFonts w:ascii="Times New Roman" w:hAnsi="Times New Roman" w:cs="Times New Roman"/>
          <w:b/>
          <w:sz w:val="24"/>
          <w:szCs w:val="24"/>
        </w:rPr>
        <w:t>ile</w:t>
      </w:r>
      <w:r w:rsidR="00C263D2" w:rsidRPr="00A54D92">
        <w:rPr>
          <w:rFonts w:ascii="Times New Roman" w:hAnsi="Times New Roman" w:cs="Times New Roman"/>
          <w:b/>
          <w:sz w:val="24"/>
          <w:szCs w:val="24"/>
        </w:rPr>
        <w:t xml:space="preserve"> 1: </w:t>
      </w:r>
      <w:r w:rsidRPr="00A54D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46F99" w:rsidRPr="00A54D92">
        <w:rPr>
          <w:rFonts w:ascii="Times New Roman" w:hAnsi="Times New Roman" w:cs="Times New Roman"/>
          <w:b/>
          <w:sz w:val="24"/>
          <w:szCs w:val="24"/>
        </w:rPr>
        <w:t>Number of resistant drugs with regard</w:t>
      </w:r>
      <w:r w:rsidR="00B8176B">
        <w:rPr>
          <w:rFonts w:ascii="Times New Roman" w:hAnsi="Times New Roman" w:cs="Times New Roman"/>
          <w:b/>
          <w:sz w:val="24"/>
          <w:szCs w:val="24"/>
        </w:rPr>
        <w:t xml:space="preserve"> to identified organism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337"/>
        <w:gridCol w:w="2338"/>
      </w:tblGrid>
      <w:tr w:rsidR="004B4F89" w:rsidRPr="00A54D92" w:rsidTr="004B4F89">
        <w:tc>
          <w:tcPr>
            <w:tcW w:w="4675" w:type="dxa"/>
          </w:tcPr>
          <w:p w:rsidR="004B4F89" w:rsidRPr="00A54D92" w:rsidRDefault="004B4F89" w:rsidP="00DF73F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ganism isolates </w:t>
            </w:r>
          </w:p>
        </w:tc>
        <w:tc>
          <w:tcPr>
            <w:tcW w:w="4675" w:type="dxa"/>
            <w:gridSpan w:val="2"/>
          </w:tcPr>
          <w:p w:rsidR="004B4F89" w:rsidRPr="00A54D92" w:rsidRDefault="004B4F89" w:rsidP="00A960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92">
              <w:rPr>
                <w:rFonts w:ascii="Times New Roman" w:hAnsi="Times New Roman" w:cs="Times New Roman"/>
                <w:b/>
                <w:sz w:val="24"/>
                <w:szCs w:val="24"/>
              </w:rPr>
              <w:t>Number of antibiotics</w:t>
            </w:r>
          </w:p>
          <w:p w:rsidR="004B4F89" w:rsidRPr="00A54D92" w:rsidRDefault="004B4F89" w:rsidP="00A960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B4F89" w:rsidRPr="00A54D92" w:rsidTr="00D04131">
        <w:tc>
          <w:tcPr>
            <w:tcW w:w="4675" w:type="dxa"/>
          </w:tcPr>
          <w:p w:rsidR="004B4F89" w:rsidRPr="00A54D92" w:rsidRDefault="004B4F89" w:rsidP="00DF73F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92">
              <w:rPr>
                <w:rFonts w:ascii="Times New Roman" w:hAnsi="Times New Roman" w:cs="Times New Roman"/>
                <w:b/>
                <w:sz w:val="24"/>
                <w:szCs w:val="24"/>
              </w:rPr>
              <w:t>Gram-negative</w:t>
            </w:r>
          </w:p>
        </w:tc>
        <w:tc>
          <w:tcPr>
            <w:tcW w:w="2337" w:type="dxa"/>
          </w:tcPr>
          <w:p w:rsidR="004B4F89" w:rsidRPr="00A54D92" w:rsidRDefault="004B4F89" w:rsidP="00A960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92">
              <w:rPr>
                <w:rFonts w:ascii="Times New Roman" w:hAnsi="Times New Roman" w:cs="Times New Roman"/>
                <w:b/>
                <w:sz w:val="24"/>
                <w:szCs w:val="24"/>
              </w:rPr>
              <w:t>Minimum</w:t>
            </w:r>
          </w:p>
        </w:tc>
        <w:tc>
          <w:tcPr>
            <w:tcW w:w="2338" w:type="dxa"/>
          </w:tcPr>
          <w:p w:rsidR="004B4F89" w:rsidRPr="00A54D92" w:rsidRDefault="004B4F89" w:rsidP="00A960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92">
              <w:rPr>
                <w:rFonts w:ascii="Times New Roman" w:hAnsi="Times New Roman" w:cs="Times New Roman"/>
                <w:b/>
                <w:sz w:val="24"/>
                <w:szCs w:val="24"/>
              </w:rPr>
              <w:t>Maximum</w:t>
            </w:r>
          </w:p>
        </w:tc>
      </w:tr>
      <w:tr w:rsidR="004B4F89" w:rsidRPr="00A54D92" w:rsidTr="00BE3392">
        <w:tc>
          <w:tcPr>
            <w:tcW w:w="4675" w:type="dxa"/>
          </w:tcPr>
          <w:p w:rsidR="004B4F89" w:rsidRPr="00A54D92" w:rsidRDefault="004B4F89" w:rsidP="00DF73F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D92">
              <w:rPr>
                <w:rFonts w:ascii="Times New Roman" w:hAnsi="Times New Roman" w:cs="Times New Roman"/>
                <w:i/>
                <w:sz w:val="24"/>
                <w:szCs w:val="24"/>
              </w:rPr>
              <w:t>Escherichia coli</w:t>
            </w:r>
          </w:p>
        </w:tc>
        <w:tc>
          <w:tcPr>
            <w:tcW w:w="2337" w:type="dxa"/>
          </w:tcPr>
          <w:p w:rsidR="004B4F89" w:rsidRPr="00A54D92" w:rsidRDefault="00674528" w:rsidP="00A96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8" w:type="dxa"/>
          </w:tcPr>
          <w:p w:rsidR="004B4F89" w:rsidRPr="00A54D92" w:rsidRDefault="00857BFF" w:rsidP="00A96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74528" w:rsidRPr="00A54D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B4F89" w:rsidRPr="00A54D92" w:rsidTr="006B47C0">
        <w:tc>
          <w:tcPr>
            <w:tcW w:w="4675" w:type="dxa"/>
          </w:tcPr>
          <w:p w:rsidR="004B4F89" w:rsidRPr="00A54D92" w:rsidRDefault="004B4F89" w:rsidP="00DF73F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D92">
              <w:rPr>
                <w:rFonts w:ascii="Times New Roman" w:hAnsi="Times New Roman" w:cs="Times New Roman"/>
                <w:i/>
                <w:sz w:val="24"/>
                <w:szCs w:val="24"/>
              </w:rPr>
              <w:t>Klebsiella</w:t>
            </w:r>
          </w:p>
        </w:tc>
        <w:tc>
          <w:tcPr>
            <w:tcW w:w="2337" w:type="dxa"/>
          </w:tcPr>
          <w:p w:rsidR="004B4F89" w:rsidRPr="00A54D92" w:rsidRDefault="00674528" w:rsidP="00A96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8" w:type="dxa"/>
          </w:tcPr>
          <w:p w:rsidR="004B4F89" w:rsidRPr="00A54D92" w:rsidRDefault="00E877B3" w:rsidP="00A96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74528" w:rsidRPr="00A54D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B4F89" w:rsidRPr="00A54D92" w:rsidTr="007C1019">
        <w:tc>
          <w:tcPr>
            <w:tcW w:w="4675" w:type="dxa"/>
          </w:tcPr>
          <w:p w:rsidR="004B4F89" w:rsidRPr="00A54D92" w:rsidRDefault="004B4F89" w:rsidP="00DF73F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D92">
              <w:rPr>
                <w:rFonts w:ascii="Times New Roman" w:hAnsi="Times New Roman" w:cs="Times New Roman"/>
                <w:i/>
                <w:sz w:val="24"/>
                <w:szCs w:val="24"/>
              </w:rPr>
              <w:t>Acinetobacter</w:t>
            </w:r>
          </w:p>
        </w:tc>
        <w:tc>
          <w:tcPr>
            <w:tcW w:w="2337" w:type="dxa"/>
          </w:tcPr>
          <w:p w:rsidR="004B4F89" w:rsidRPr="00A54D92" w:rsidRDefault="00674528" w:rsidP="00A96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8" w:type="dxa"/>
          </w:tcPr>
          <w:p w:rsidR="004B4F89" w:rsidRPr="00A54D92" w:rsidRDefault="00573E1F" w:rsidP="00A96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74528" w:rsidRPr="00A54D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B4F89" w:rsidRPr="00A54D92" w:rsidTr="00346EE0">
        <w:tc>
          <w:tcPr>
            <w:tcW w:w="4675" w:type="dxa"/>
          </w:tcPr>
          <w:p w:rsidR="004B4F89" w:rsidRPr="00A54D92" w:rsidRDefault="004B4F89" w:rsidP="00DF73F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D92">
              <w:rPr>
                <w:rFonts w:ascii="Times New Roman" w:hAnsi="Times New Roman" w:cs="Times New Roman"/>
                <w:i/>
                <w:sz w:val="24"/>
                <w:szCs w:val="24"/>
              </w:rPr>
              <w:t>Pseudomonas aeruginosa</w:t>
            </w:r>
          </w:p>
        </w:tc>
        <w:tc>
          <w:tcPr>
            <w:tcW w:w="2337" w:type="dxa"/>
          </w:tcPr>
          <w:p w:rsidR="004B4F89" w:rsidRPr="00A54D92" w:rsidRDefault="00674528" w:rsidP="00A96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8" w:type="dxa"/>
          </w:tcPr>
          <w:p w:rsidR="004B4F89" w:rsidRPr="00A54D92" w:rsidRDefault="00622F5E" w:rsidP="00A96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74528" w:rsidRPr="00A54D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B4F89" w:rsidRPr="00A54D92" w:rsidTr="00CE5321">
        <w:tc>
          <w:tcPr>
            <w:tcW w:w="4675" w:type="dxa"/>
          </w:tcPr>
          <w:p w:rsidR="004B4F89" w:rsidRPr="00A54D92" w:rsidRDefault="004B4F89" w:rsidP="00DF73F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D92">
              <w:rPr>
                <w:rFonts w:ascii="Times New Roman" w:hAnsi="Times New Roman" w:cs="Times New Roman"/>
                <w:i/>
                <w:sz w:val="24"/>
                <w:szCs w:val="24"/>
              </w:rPr>
              <w:t>Enterobacter</w:t>
            </w:r>
          </w:p>
        </w:tc>
        <w:tc>
          <w:tcPr>
            <w:tcW w:w="2337" w:type="dxa"/>
          </w:tcPr>
          <w:p w:rsidR="004B4F89" w:rsidRPr="00A54D92" w:rsidRDefault="00674528" w:rsidP="00A96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8" w:type="dxa"/>
          </w:tcPr>
          <w:p w:rsidR="004B4F89" w:rsidRPr="00A54D92" w:rsidRDefault="00674528" w:rsidP="00A96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B4F89" w:rsidRPr="00A54D92" w:rsidTr="004F257B">
        <w:tc>
          <w:tcPr>
            <w:tcW w:w="4675" w:type="dxa"/>
          </w:tcPr>
          <w:p w:rsidR="004B4F89" w:rsidRPr="00A54D92" w:rsidRDefault="004B4F89" w:rsidP="00DF73F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D92">
              <w:rPr>
                <w:rFonts w:ascii="Times New Roman" w:hAnsi="Times New Roman" w:cs="Times New Roman"/>
                <w:i/>
                <w:sz w:val="24"/>
                <w:szCs w:val="24"/>
              </w:rPr>
              <w:t>Proteus mirabilis</w:t>
            </w:r>
          </w:p>
        </w:tc>
        <w:tc>
          <w:tcPr>
            <w:tcW w:w="2337" w:type="dxa"/>
          </w:tcPr>
          <w:p w:rsidR="004B4F89" w:rsidRPr="00A54D92" w:rsidRDefault="00674528" w:rsidP="00A96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8" w:type="dxa"/>
          </w:tcPr>
          <w:p w:rsidR="004B4F89" w:rsidRPr="00A54D92" w:rsidRDefault="00674528" w:rsidP="00A96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B4F89" w:rsidRPr="00A54D92" w:rsidTr="00B70713">
        <w:tc>
          <w:tcPr>
            <w:tcW w:w="4675" w:type="dxa"/>
          </w:tcPr>
          <w:p w:rsidR="004B4F89" w:rsidRPr="00A54D92" w:rsidRDefault="004B4F89" w:rsidP="00DF73F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4D92">
              <w:rPr>
                <w:rFonts w:ascii="Times New Roman" w:hAnsi="Times New Roman" w:cs="Times New Roman"/>
                <w:b/>
                <w:sz w:val="24"/>
                <w:szCs w:val="24"/>
              </w:rPr>
              <w:t>Gram- positive</w:t>
            </w:r>
          </w:p>
        </w:tc>
        <w:tc>
          <w:tcPr>
            <w:tcW w:w="2337" w:type="dxa"/>
          </w:tcPr>
          <w:p w:rsidR="004B4F89" w:rsidRPr="00A54D92" w:rsidRDefault="004B4F89" w:rsidP="00A96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:rsidR="004B4F89" w:rsidRPr="00A54D92" w:rsidRDefault="004B4F89" w:rsidP="00A96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4F89" w:rsidRPr="00A54D92" w:rsidTr="000A1345">
        <w:tc>
          <w:tcPr>
            <w:tcW w:w="4675" w:type="dxa"/>
          </w:tcPr>
          <w:p w:rsidR="004B4F89" w:rsidRPr="00A54D92" w:rsidRDefault="004B4F89" w:rsidP="00DF73F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D92">
              <w:rPr>
                <w:rFonts w:ascii="Times New Roman" w:hAnsi="Times New Roman" w:cs="Times New Roman"/>
                <w:i/>
                <w:sz w:val="24"/>
                <w:szCs w:val="24"/>
              </w:rPr>
              <w:t>Staphylococcus aureus</w:t>
            </w:r>
          </w:p>
        </w:tc>
        <w:tc>
          <w:tcPr>
            <w:tcW w:w="2337" w:type="dxa"/>
          </w:tcPr>
          <w:p w:rsidR="004B4F89" w:rsidRPr="00A54D92" w:rsidRDefault="00674528" w:rsidP="00A96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8" w:type="dxa"/>
          </w:tcPr>
          <w:p w:rsidR="004B4F89" w:rsidRPr="00A54D92" w:rsidRDefault="00674528" w:rsidP="00A96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B4F89" w:rsidRPr="00A54D92" w:rsidTr="00890300">
        <w:tc>
          <w:tcPr>
            <w:tcW w:w="4675" w:type="dxa"/>
          </w:tcPr>
          <w:p w:rsidR="004B4F89" w:rsidRPr="00A54D92" w:rsidRDefault="004B4F89" w:rsidP="00DF73F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D92">
              <w:rPr>
                <w:rFonts w:ascii="Times New Roman" w:hAnsi="Times New Roman" w:cs="Times New Roman"/>
                <w:i/>
                <w:sz w:val="24"/>
                <w:szCs w:val="24"/>
              </w:rPr>
              <w:t>MRSA</w:t>
            </w:r>
          </w:p>
        </w:tc>
        <w:tc>
          <w:tcPr>
            <w:tcW w:w="2337" w:type="dxa"/>
          </w:tcPr>
          <w:p w:rsidR="004B4F89" w:rsidRPr="00A54D92" w:rsidRDefault="00674528" w:rsidP="00A96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8" w:type="dxa"/>
          </w:tcPr>
          <w:p w:rsidR="004B4F89" w:rsidRPr="00A54D92" w:rsidRDefault="00674528" w:rsidP="00A96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B4F89" w:rsidRPr="00A54D92" w:rsidTr="005931F7">
        <w:tc>
          <w:tcPr>
            <w:tcW w:w="4675" w:type="dxa"/>
          </w:tcPr>
          <w:p w:rsidR="004B4F89" w:rsidRPr="00A54D92" w:rsidRDefault="004B4F89" w:rsidP="00DF73F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54D92">
              <w:rPr>
                <w:rFonts w:ascii="Times New Roman" w:hAnsi="Times New Roman" w:cs="Times New Roman"/>
                <w:i/>
                <w:sz w:val="24"/>
                <w:szCs w:val="24"/>
              </w:rPr>
              <w:t>S. milleri</w:t>
            </w:r>
          </w:p>
        </w:tc>
        <w:tc>
          <w:tcPr>
            <w:tcW w:w="2337" w:type="dxa"/>
          </w:tcPr>
          <w:p w:rsidR="004B4F89" w:rsidRPr="00A54D92" w:rsidRDefault="0013778F" w:rsidP="00A96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8" w:type="dxa"/>
          </w:tcPr>
          <w:p w:rsidR="004B4F89" w:rsidRPr="00A54D92" w:rsidRDefault="0013778F" w:rsidP="00A96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B4F89" w:rsidRPr="00A54D92" w:rsidTr="00A23FAD">
        <w:tc>
          <w:tcPr>
            <w:tcW w:w="4675" w:type="dxa"/>
          </w:tcPr>
          <w:p w:rsidR="004B4F89" w:rsidRPr="00A54D92" w:rsidRDefault="004B4F89" w:rsidP="00DF73F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54D9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ycobacterium tuberculosis</w:t>
            </w:r>
          </w:p>
        </w:tc>
        <w:tc>
          <w:tcPr>
            <w:tcW w:w="2337" w:type="dxa"/>
          </w:tcPr>
          <w:p w:rsidR="004B4F89" w:rsidRPr="00A54D92" w:rsidRDefault="0013778F" w:rsidP="00A96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8" w:type="dxa"/>
          </w:tcPr>
          <w:p w:rsidR="004B4F89" w:rsidRPr="00A54D92" w:rsidRDefault="003B52C0" w:rsidP="00A96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D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4B4F89" w:rsidRPr="00A54D92" w:rsidRDefault="004B4F89">
      <w:pPr>
        <w:rPr>
          <w:rFonts w:ascii="Times New Roman" w:hAnsi="Times New Roman" w:cs="Times New Roman"/>
          <w:sz w:val="24"/>
          <w:szCs w:val="24"/>
        </w:rPr>
      </w:pPr>
    </w:p>
    <w:sectPr w:rsidR="004B4F89" w:rsidRPr="00A54D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F89"/>
    <w:rsid w:val="00045CAD"/>
    <w:rsid w:val="000706E8"/>
    <w:rsid w:val="0013778F"/>
    <w:rsid w:val="002A720A"/>
    <w:rsid w:val="003B52C0"/>
    <w:rsid w:val="00446E44"/>
    <w:rsid w:val="00452A13"/>
    <w:rsid w:val="004B4F89"/>
    <w:rsid w:val="00573E1F"/>
    <w:rsid w:val="005D1055"/>
    <w:rsid w:val="005D11C8"/>
    <w:rsid w:val="005E61A0"/>
    <w:rsid w:val="00622F5E"/>
    <w:rsid w:val="00674528"/>
    <w:rsid w:val="00746F99"/>
    <w:rsid w:val="00806E92"/>
    <w:rsid w:val="00857BFF"/>
    <w:rsid w:val="00A54D92"/>
    <w:rsid w:val="00A96024"/>
    <w:rsid w:val="00AA4BB5"/>
    <w:rsid w:val="00AD41F0"/>
    <w:rsid w:val="00B8176B"/>
    <w:rsid w:val="00C263D2"/>
    <w:rsid w:val="00C739B0"/>
    <w:rsid w:val="00DF73F3"/>
    <w:rsid w:val="00E55824"/>
    <w:rsid w:val="00E87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FB447"/>
  <w15:chartTrackingRefBased/>
  <w15:docId w15:val="{7009D8BC-1906-4519-94C4-419DE08C2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F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PSETM1900503</dc:creator>
  <cp:keywords/>
  <dc:description/>
  <cp:lastModifiedBy>Grace</cp:lastModifiedBy>
  <cp:revision>21</cp:revision>
  <dcterms:created xsi:type="dcterms:W3CDTF">2020-10-28T13:34:00Z</dcterms:created>
  <dcterms:modified xsi:type="dcterms:W3CDTF">2021-04-29T09:44:00Z</dcterms:modified>
</cp:coreProperties>
</file>